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64580" w14:textId="77777777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F</w:t>
      </w:r>
      <w:bookmarkStart w:id="0" w:name="_Hlk190698203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igure S1. Involvement of </w:t>
      </w:r>
      <w:proofErr w:type="spellStart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selemethionine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in GPX4 synthesis and ferroptosis inhibition is independent of transsulfuration, related to Figure 2</w:t>
      </w:r>
    </w:p>
    <w:bookmarkEnd w:id="0"/>
    <w:p w14:paraId="4A4E4549" w14:textId="2AADFE8A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a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the GPX4 in HepG2 cells are cultured in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nocystine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(</w:t>
      </w:r>
      <w:bookmarkStart w:id="1" w:name="_Hlk190697757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Cys</w:t>
      </w:r>
      <w:r w:rsidRPr="007B2B14">
        <w:rPr>
          <w:rFonts w:ascii="Times New Roman" w:eastAsia="等线" w:hAnsi="Times New Roman" w:cs="Times New Roman"/>
          <w:sz w:val="21"/>
          <w:szCs w:val="21"/>
          <w:vertAlign w:val="subscript"/>
          <w14:ligatures w14:val="none"/>
        </w:rPr>
        <w:t>2</w:t>
      </w:r>
      <w:bookmarkEnd w:id="1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) were measured by WB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b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the GPX4 in HepG2 cells are cultured in ± CC (cystine) medium treated with SeleCys</w:t>
      </w:r>
      <w:r w:rsidRPr="007B2B14">
        <w:rPr>
          <w:rFonts w:ascii="Times New Roman" w:eastAsia="等线" w:hAnsi="Times New Roman" w:cs="Times New Roman"/>
          <w:sz w:val="21"/>
          <w:szCs w:val="21"/>
          <w:vertAlign w:val="subscript"/>
          <w14:ligatures w14:val="none"/>
        </w:rPr>
        <w:t>2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were measured by WB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c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the GPX4 in HepG2 and HT1080 cells are cultured in medium treated with RSL3 or SeleCys</w:t>
      </w:r>
      <w:r w:rsidRPr="007B2B14">
        <w:rPr>
          <w:rFonts w:ascii="Times New Roman" w:eastAsia="等线" w:hAnsi="Times New Roman" w:cs="Times New Roman"/>
          <w:sz w:val="21"/>
          <w:szCs w:val="21"/>
          <w:vertAlign w:val="subscript"/>
          <w14:ligatures w14:val="none"/>
        </w:rPr>
        <w:t>2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were measured by WB. </w:t>
      </w:r>
      <w:bookmarkStart w:id="2" w:name="_Hlk190698536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d, e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HT1080 and OS-RC-2 cells are cultured in medium treated with RSL3, SeleCys</w:t>
      </w:r>
      <w:r w:rsidRPr="007B2B14">
        <w:rPr>
          <w:rFonts w:ascii="Times New Roman" w:eastAsia="等线" w:hAnsi="Times New Roman" w:cs="Times New Roman"/>
          <w:sz w:val="21"/>
          <w:szCs w:val="21"/>
          <w:vertAlign w:val="subscript"/>
          <w14:ligatures w14:val="none"/>
        </w:rPr>
        <w:t>2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, or fer-1 as indicated for 4-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d) The lipid ROS levels were determined using flow cytometry (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4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e) The cell death levels were quantified using flow cytometry (for 6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 </w:t>
      </w:r>
      <w:bookmarkEnd w:id="2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f, g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HT1080 cells are cultured in ± CC (cystine) medium treated with SeleCys</w:t>
      </w:r>
      <w:r w:rsidRPr="007B2B14">
        <w:rPr>
          <w:rFonts w:ascii="Times New Roman" w:eastAsia="等线" w:hAnsi="Times New Roman" w:cs="Times New Roman"/>
          <w:sz w:val="21"/>
          <w:szCs w:val="21"/>
          <w:vertAlign w:val="subscript"/>
          <w14:ligatures w14:val="none"/>
        </w:rPr>
        <w:t>2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or fer-1 as indicated for 10-14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f) The lipid ROS levels were determined using flow cytometry (HT1080 for 10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g) The cell death levels were quantified using flow cytometry (HT1080 for 14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 xml:space="preserve"> (h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The protein levels of the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SCLY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in HepG2 cells treated with 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gSCLY</w:t>
      </w:r>
      <w:proofErr w:type="spellEnd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were measured by WB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.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(</w:t>
      </w:r>
      <w:proofErr w:type="spellStart"/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i</w:t>
      </w:r>
      <w:proofErr w:type="spellEnd"/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 xml:space="preserve">, j)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HepG2 (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gNC</w:t>
      </w:r>
      <w:proofErr w:type="spellEnd"/>
      <w:r w:rsidR="006540B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and 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gSCLY</w:t>
      </w:r>
      <w:proofErr w:type="spellEnd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cells are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treated with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RSL3 or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as indicated 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4-6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i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) The lipid ROS levels were determined using flow cytometry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4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j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) The cell death levels were quantified using flow cytometry (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6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 xml:space="preserve"> (k)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HepG2 (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gNC</w:t>
      </w:r>
      <w:proofErr w:type="spellEnd"/>
      <w:r w:rsidR="00D309C6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and 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gSCLY</w:t>
      </w:r>
      <w:proofErr w:type="spellEnd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cells are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treated with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RSL3 or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as indicated 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4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h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 the protein levels of the GPX4 were measured by WB.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Data were represented as mean ± SD with 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values determined by</w:t>
      </w:r>
      <w:bookmarkStart w:id="3" w:name="OLE_LINK1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one-way ANOVA</w:t>
      </w:r>
      <w:bookmarkEnd w:id="3"/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(d-g</w:t>
      </w:r>
      <w:r w:rsidR="00E42029"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 i, and j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.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01; </w:t>
      </w:r>
      <w:bookmarkStart w:id="4" w:name="OLE_LINK2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ns, nonsignificant</w:t>
      </w:r>
      <w:bookmarkEnd w:id="4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.</w:t>
      </w:r>
    </w:p>
    <w:p w14:paraId="37C4D5E4" w14:textId="77777777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</w:rPr>
      </w:pPr>
      <w:bookmarkStart w:id="5" w:name="_Hlk212730579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Figure S2. Involvement of </w:t>
      </w:r>
      <w:proofErr w:type="spellStart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sele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no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methionine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in GPX4 synthesis and ferroptosis inhibition 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beyond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transsulfuration, related to Figure 2</w:t>
      </w:r>
    </w:p>
    <w:p w14:paraId="78E78216" w14:textId="357F917E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bookmarkStart w:id="6" w:name="_Hlk190698873"/>
      <w:bookmarkEnd w:id="5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a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the GPX4 in OS-RC-2, HepG2</w:t>
      </w:r>
      <w:r w:rsidR="00E2518F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and HT1080 cells are cultured in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were measured by WB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b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</w:t>
      </w:r>
      <w:bookmarkStart w:id="7" w:name="OLE_LINK4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he protein levels of the GPX4 in HT1080 cells are cultured in ± CC (cystine)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or DL-Propargylglycine (PAG, 100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) were measured by WB. </w:t>
      </w:r>
      <w:bookmarkEnd w:id="6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c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the GPX4 in A549 and H1299 cells are cultured in medium treated with RSL3 or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were measured by WB.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</w:t>
      </w:r>
      <w:bookmarkStart w:id="8" w:name="_Hlk190698949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d, e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H1299 cells are</w:t>
      </w:r>
      <w:bookmarkEnd w:id="7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cultured in medium treated with RSL3,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, or fer-1 as indicated for 4-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d) The lipid ROS levels were determined using flow cytometry (H1299 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4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e) The cell death levels were quantified using flow cytometry (H1299 for 6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bookmarkEnd w:id="8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f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the GPX4 in MEF cells are cultured in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were measured by WB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g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protein levels of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lastRenderedPageBreak/>
        <w:t xml:space="preserve">the GPX4 in MEF cells are cultured in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or DL-Propargylglycine (PAG, 100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) were measured by WB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h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, </w:t>
      </w:r>
      <w:proofErr w:type="spellStart"/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i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MEF cells are cultured in medium treated with RSL3,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, or fer-1 as indicated for 4-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h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) The lipid ROS levels were determined using flow cytometry (MEF f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4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i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 The cell death levels were quantified using flow cytometry (MEF for 6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bookmarkStart w:id="9" w:name="OLE_LINK3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j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The expression of the CBS and CTH in MEF, HepG2 and HT1080 cells were measured by qPCR. </w:t>
      </w:r>
      <w:bookmarkEnd w:id="9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k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The protein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of CBS and CTH in MEF, HepG2 and HT1080 cells were measured by WB.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(l)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Mouse experimental processing flowchart. 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 xml:space="preserve">(m)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The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proteins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of CBS and CTH in mouse treated with </w:t>
      </w:r>
      <w:proofErr w:type="spellStart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(3 mg/kg), were measured by WB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The expression of the CBS and CTH in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mouse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were measured by qPCR. Data were represented as mean ± SD with 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values determined by one-way ANOVA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(d, e, 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h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, and </w:t>
      </w:r>
      <w:proofErr w:type="spellStart"/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i</w:t>
      </w:r>
      <w:proofErr w:type="spellEnd"/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.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1; *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01; ns, nonsignificant.</w:t>
      </w:r>
      <w:bookmarkStart w:id="10" w:name="OLE_LINK13"/>
    </w:p>
    <w:p w14:paraId="64768598" w14:textId="77777777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Figure S3</w:t>
      </w:r>
      <w:bookmarkEnd w:id="10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. The ability of </w:t>
      </w:r>
      <w:proofErr w:type="spellStart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to resist ferroptosis is preserved in GPX4-deficient cells, related to Figure 3</w:t>
      </w:r>
    </w:p>
    <w:p w14:paraId="5F1464E0" w14:textId="1A4B391D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a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Global uniform manifold approximation and projection (UMAP) visualization of indicated enzymes expressions across all tissues in the monkey based on the single cell transcriptomics data from Non-Human Primate Cell Atlas (NHPCA) database. Blue color indicated low expression, and the red color indicated high expression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b, c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OS-RC-2 and HepG2 cells are cultured in medium treated with RSL3,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, FIDAS-5, PAG, or fer-1 as indicated for 4-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b) The lipid ROS levels were determined using flow cytometry (for 4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c) The cell death levels were quantified using flow cytometry (for 6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d, e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HT1080 and HepG2 cells are cultured in medium treated with RSL3,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, fer-1, or 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Cycloheximide (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CHX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,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1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, 10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,</w:t>
      </w:r>
      <w:r w:rsidRPr="007B2B14">
        <w:rPr>
          <w:rFonts w:ascii="Times New Roman" w:eastAsia="等线" w:hAnsi="Times New Roman" w:cs="Times New Roman"/>
          <w:sz w:val="21"/>
          <w:szCs w:val="22"/>
        </w:rPr>
        <w:t xml:space="preserve"> or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100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 as indicated for 4-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d) The lipid ROS levels were determined using flow cytometry (for 4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e) The cell death levels were quantified using flow cytometry (for 6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f, g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HepG2 cells are cultured in medium treated with RSL3, fer-1, or CHX as indicated for 4-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f) The lipid ROS levels were determined using flow cytometry (for 4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g) The cell death levels were quantified using flow cytometry (for 6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 (h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T1080 and HepG2 cells are cultured in medium treated with RSL3,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, or CHX as indicated for 4 h, the protein levels of the GPX4 were measured by WB. Data were represented as mean ± SD with 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values determined by one-way ANOVA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(b</w:t>
      </w:r>
      <w:r w:rsidR="00E42029"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-g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. 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5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;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1; 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1; *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01; ns, nonsignificant.</w:t>
      </w:r>
    </w:p>
    <w:p w14:paraId="2C6ED2D9" w14:textId="77777777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</w:rPr>
      </w:pPr>
      <w:bookmarkStart w:id="11" w:name="_Hlk190700798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Figure S4. </w:t>
      </w:r>
      <w:proofErr w:type="spellStart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acts through reduction capacity to protect against ferroptosis, related to Figure 4</w:t>
      </w:r>
    </w:p>
    <w:p w14:paraId="150DA96A" w14:textId="4FEDB6B1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bookmarkStart w:id="12" w:name="_Hlk190700535"/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lastRenderedPageBreak/>
        <w:t>(a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T1080 cells are cultured ± cystine (CC)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as indicated for 10 h, then the ROS levels were determined using flow cytometry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</w:t>
      </w:r>
      <w:bookmarkEnd w:id="12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b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HT1080 cells are cultured ± cystine (CC)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as indicated for 10 h, then the Fe</w:t>
      </w:r>
      <w:r w:rsidRPr="007B2B14">
        <w:rPr>
          <w:rFonts w:ascii="Times New Roman" w:eastAsia="等线" w:hAnsi="Times New Roman" w:cs="Times New Roman"/>
          <w:sz w:val="21"/>
          <w:szCs w:val="21"/>
          <w:vertAlign w:val="superscript"/>
          <w14:ligatures w14:val="none"/>
        </w:rPr>
        <w:t>2+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levels were determined using flow cytometry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c, d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Liquid Chromatograph detection results of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nometionine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(c) and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sulfoxide (d). Data were represented as mean ± SD with 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values determined by one-way ANOVA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(a and b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. </w:t>
      </w:r>
      <w:bookmarkStart w:id="13" w:name="_Hlk190700746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5; 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1; </w:t>
      </w:r>
      <w:bookmarkEnd w:id="13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1; ns, nonsignificant.</w:t>
      </w:r>
      <w:bookmarkEnd w:id="11"/>
    </w:p>
    <w:p w14:paraId="482904CD" w14:textId="77777777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Figure S5. </w:t>
      </w:r>
      <w:proofErr w:type="spellStart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acts through reduction capacity to protect against ferroptosis, </w:t>
      </w:r>
      <w:bookmarkStart w:id="14" w:name="_Hlk190701598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related to Figure 4</w:t>
      </w:r>
    </w:p>
    <w:bookmarkEnd w:id="14"/>
    <w:p w14:paraId="5B59D869" w14:textId="0497A170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a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Chemical synthesis route of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sulfoxide and LC-MS detection of key intermediate products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 xml:space="preserve">(b, c)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HT1080 cells are cultured in ± CC (Cystine) medium treat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or </w:t>
      </w:r>
      <w:bookmarkStart w:id="15" w:name="_Hlk190701407"/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sulfoxide</w:t>
      </w:r>
      <w:bookmarkEnd w:id="15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as indicated for 10-14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b) The lipid ROS levels were determined using flow cytometry (HT1080 for 10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(c) The cell death levels were quantified using flow cytometry (HT1080 for 14 h)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(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  <w14:ligatures w14:val="none"/>
        </w:rPr>
        <w:t>d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The cell viability of HT1080 cells that were treated with RSL3,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(100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μM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, or</w:t>
      </w:r>
      <w:r w:rsidRPr="007B2B14">
        <w:rPr>
          <w:rFonts w:ascii="Times New Roman" w:eastAsia="等线" w:hAnsi="Times New Roman" w:cs="Times New Roman"/>
          <w:sz w:val="21"/>
          <w:szCs w:val="21"/>
        </w:rPr>
        <w:t xml:space="preserve">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SeleMet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sulfoxide for 6 h (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n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= 3). Data were represented as mean ± SD with 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values determined by one-way</w:t>
      </w:r>
      <w:bookmarkStart w:id="16" w:name="OLE_LINK5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bookmarkEnd w:id="16"/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ANOVA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(b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and c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)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.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01; ns, nonsignificant.</w:t>
      </w:r>
    </w:p>
    <w:p w14:paraId="20D00D16" w14:textId="77777777" w:rsidR="007B2B14" w:rsidRPr="007B2B14" w:rsidRDefault="007B2B14" w:rsidP="007B2B14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Figure S6. </w:t>
      </w:r>
      <w:proofErr w:type="spellStart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alleviated cisplatin-induced acute kidney injury,</w:t>
      </w:r>
      <w:r w:rsidRPr="007B2B14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related to Figure </w:t>
      </w:r>
      <w:r w:rsidRPr="007B2B14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5</w:t>
      </w:r>
    </w:p>
    <w:p w14:paraId="1C4817F7" w14:textId="2533F93E" w:rsidR="00621DD5" w:rsidRPr="005201EF" w:rsidRDefault="007B2B14" w:rsidP="005201EF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(a)</w:t>
      </w:r>
      <w:r w:rsidRPr="007B2B14">
        <w:rPr>
          <w:rFonts w:ascii="Times New Roman" w:eastAsia="等线" w:hAnsi="Times New Roman" w:cs="Times New Roman"/>
          <w:sz w:val="21"/>
          <w:szCs w:val="21"/>
        </w:rPr>
        <w:t xml:space="preserve"> The mice were injected with cisplatin (20 mg/kg) only or combined with </w:t>
      </w:r>
      <w:proofErr w:type="spellStart"/>
      <w:r w:rsidRPr="007B2B14">
        <w:rPr>
          <w:rFonts w:ascii="Times New Roman" w:eastAsia="等线" w:hAnsi="Times New Roman" w:cs="Times New Roman"/>
          <w:sz w:val="21"/>
          <w:szCs w:val="21"/>
        </w:rPr>
        <w:t>selenomethionine</w:t>
      </w:r>
      <w:proofErr w:type="spellEnd"/>
      <w:r w:rsidRPr="007B2B14">
        <w:rPr>
          <w:rFonts w:ascii="Times New Roman" w:eastAsia="等线" w:hAnsi="Times New Roman" w:cs="Times New Roman"/>
          <w:sz w:val="21"/>
          <w:szCs w:val="21"/>
        </w:rPr>
        <w:t xml:space="preserve"> (3 mg/kg) or Fer-1 (1 mg/kg) as indicated for 4 days, kidney weight ratio after drug treatment. </w:t>
      </w:r>
      <w:bookmarkStart w:id="17" w:name="_Hlk190702196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(b)</w:t>
      </w:r>
      <w:r w:rsidRPr="007B2B14">
        <w:rPr>
          <w:rFonts w:ascii="Times New Roman" w:eastAsia="等线" w:hAnsi="Times New Roman" w:cs="Times New Roman"/>
          <w:sz w:val="21"/>
          <w:szCs w:val="21"/>
        </w:rPr>
        <w:t xml:space="preserve"> The expression of IL-6 β at kidney after drug treatment. </w:t>
      </w:r>
      <w:bookmarkEnd w:id="17"/>
      <w:r w:rsidRPr="007B2B14">
        <w:rPr>
          <w:rFonts w:ascii="Times New Roman" w:eastAsia="等线" w:hAnsi="Times New Roman" w:cs="Times New Roman"/>
          <w:b/>
          <w:bCs/>
          <w:sz w:val="21"/>
          <w:szCs w:val="21"/>
        </w:rPr>
        <w:t>(c)</w:t>
      </w:r>
      <w:r w:rsidRPr="007B2B14">
        <w:rPr>
          <w:rFonts w:ascii="Times New Roman" w:eastAsia="等线" w:hAnsi="Times New Roman" w:cs="Times New Roman"/>
          <w:sz w:val="21"/>
          <w:szCs w:val="21"/>
        </w:rPr>
        <w:t xml:space="preserve"> The expression of TNF-α at kidney after drug treatment.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Data were represented as mean ± SD with 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values determined by one-way ANOVA</w:t>
      </w:r>
      <w:r w:rsidR="00E4202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="00E42029"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(a-c)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.</w:t>
      </w:r>
      <w:r w:rsidRPr="007B2B1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>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1; ****</w:t>
      </w:r>
      <w:r w:rsidRPr="007B2B14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</w:t>
      </w:r>
      <w:r w:rsidRPr="007B2B1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&lt; 0.0001; ns, nonsignificant.</w:t>
      </w:r>
    </w:p>
    <w:sectPr w:rsidR="00621DD5" w:rsidRPr="005201EF" w:rsidSect="007B2B1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455B2" w14:textId="77777777" w:rsidR="00FD5263" w:rsidRDefault="00FD5263" w:rsidP="007B2B1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EF57AB" w14:textId="77777777" w:rsidR="00FD5263" w:rsidRDefault="00FD5263" w:rsidP="007B2B1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21239" w14:textId="77777777" w:rsidR="00FD5263" w:rsidRDefault="00FD5263" w:rsidP="007B2B1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E9B8C2" w14:textId="77777777" w:rsidR="00FD5263" w:rsidRDefault="00FD5263" w:rsidP="007B2B1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D6"/>
    <w:rsid w:val="001D076B"/>
    <w:rsid w:val="002075CA"/>
    <w:rsid w:val="005201EF"/>
    <w:rsid w:val="00621DD5"/>
    <w:rsid w:val="006540B4"/>
    <w:rsid w:val="00785193"/>
    <w:rsid w:val="007B2B14"/>
    <w:rsid w:val="00CA05B4"/>
    <w:rsid w:val="00CB75D6"/>
    <w:rsid w:val="00D309C6"/>
    <w:rsid w:val="00D848BC"/>
    <w:rsid w:val="00E2518F"/>
    <w:rsid w:val="00E42029"/>
    <w:rsid w:val="00FA45C1"/>
    <w:rsid w:val="00FD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EFD9EA"/>
  <w15:chartTrackingRefBased/>
  <w15:docId w15:val="{A1302F4B-815B-4760-8C34-B6AFBD7D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75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5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5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5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5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5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5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5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5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5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5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75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5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5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5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5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5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5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75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5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75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75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75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2B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2B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2B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2B14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7B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311</Words>
  <Characters>6047</Characters>
  <Application>Microsoft Office Word</Application>
  <DocSecurity>0</DocSecurity>
  <Lines>86</Lines>
  <Paragraphs>14</Paragraphs>
  <ScaleCrop>false</ScaleCrop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i xia</dc:creator>
  <cp:keywords/>
  <dc:description/>
  <cp:lastModifiedBy>chaoyi xia</cp:lastModifiedBy>
  <cp:revision>4</cp:revision>
  <dcterms:created xsi:type="dcterms:W3CDTF">2025-12-19T02:50:00Z</dcterms:created>
  <dcterms:modified xsi:type="dcterms:W3CDTF">2025-12-19T06:21:00Z</dcterms:modified>
</cp:coreProperties>
</file>